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7370" w:rsidRDefault="00CC045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ist of singl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ucleoti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olymorphisms associated with the first duration. The 10 most associated SNPs are presented for each chromosome. P-values corresponded to SNPs association tests with the response variable. Significance threshold indicate if the p-values of SNP outreach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onferonn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rr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ection at 0.05 or 0.1 threshold.</w:t>
      </w:r>
    </w:p>
    <w:p w:rsidR="00CC045A" w:rsidRDefault="00CC045A">
      <w:pPr>
        <w:rPr>
          <w:lang w:val="en-US"/>
        </w:rPr>
      </w:pPr>
    </w:p>
    <w:tbl>
      <w:tblPr>
        <w:tblW w:w="6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1164"/>
        <w:gridCol w:w="1119"/>
        <w:gridCol w:w="1629"/>
        <w:gridCol w:w="1220"/>
      </w:tblGrid>
      <w:tr w:rsidR="00CC045A" w:rsidRPr="00CC045A" w:rsidTr="00CC045A">
        <w:trPr>
          <w:trHeight w:val="600"/>
        </w:trPr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omosome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osition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-Value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Gene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C045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ignificance</w:t>
            </w:r>
            <w:proofErr w:type="spellEnd"/>
            <w:r w:rsidRPr="00CC045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CC045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hreshold</w:t>
            </w:r>
            <w:proofErr w:type="spellEnd"/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686888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.159e-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686906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3.029e-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2319356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6.827e-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4" w:history="1">
              <w:r w:rsidRPr="00CC045A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1G62640</w:t>
              </w:r>
            </w:hyperlink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2319459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6.827e-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5" w:history="1">
              <w:r w:rsidRPr="00CC045A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1G62640</w:t>
              </w:r>
            </w:hyperlink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2319355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6.827e-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6" w:history="1">
              <w:r w:rsidRPr="00CC045A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1G62640</w:t>
              </w:r>
            </w:hyperlink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2319353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6.827e-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7" w:history="1">
              <w:r w:rsidRPr="00CC045A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1G62640</w:t>
              </w:r>
            </w:hyperlink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746456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.009e-0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8" w:history="1">
              <w:r w:rsidRPr="00CC045A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1G21320</w:t>
              </w:r>
            </w:hyperlink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2319457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.034e-0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9" w:history="1">
              <w:r w:rsidRPr="00CC045A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1G62640</w:t>
              </w:r>
            </w:hyperlink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231805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.244e-0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0" w:history="1">
              <w:r w:rsidRPr="00CC045A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1G62600</w:t>
              </w:r>
            </w:hyperlink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673735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.345e-0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140235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.690e-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1" w:history="1">
              <w:r w:rsidRPr="00CC045A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2G26760</w:t>
              </w:r>
            </w:hyperlink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563144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4.650e-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56593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4.650e-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2" w:history="1">
              <w:r w:rsidRPr="00CC045A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2G37290</w:t>
              </w:r>
            </w:hyperlink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56598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4.650e-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3" w:history="1">
              <w:r w:rsidRPr="00CC045A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2G37290</w:t>
              </w:r>
            </w:hyperlink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752949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7.091e-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236113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7.842e-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236112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7.842e-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236108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7.842e-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140238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8.871e-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4" w:history="1">
              <w:r w:rsidRPr="00CC045A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2G26760</w:t>
              </w:r>
            </w:hyperlink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141574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8.871e-06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5" w:history="1">
              <w:r w:rsidRPr="00CC045A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2G26780</w:t>
              </w:r>
            </w:hyperlink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34227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5.407e-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189915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7.509e-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18989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7.509e-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34328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9.232e-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6" w:history="1">
              <w:r w:rsidRPr="00CC045A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3G04870</w:t>
              </w:r>
            </w:hyperlink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14359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9.796e-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628268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9.814e-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628272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9.814e-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3421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.205e-0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34212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.205e-0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628329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.596e-0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680332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3.748e-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728158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3.894e-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7" w:history="1">
              <w:r w:rsidRPr="00CC045A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4G12210</w:t>
              </w:r>
            </w:hyperlink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679101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.263e-0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688103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2.431e-0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174286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3.195e-0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8" w:history="1">
              <w:r w:rsidRPr="00CC045A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4G22190</w:t>
              </w:r>
            </w:hyperlink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832036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3.498e-0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831979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3.498e-0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648279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3.758e-0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Chr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727298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3.775e-0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727975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5.090e-0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061068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9.629e-0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060904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.176e-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99008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.564e-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9" w:history="1">
              <w:r w:rsidRPr="00CC045A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5G06530</w:t>
              </w:r>
            </w:hyperlink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057447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2.263e-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054987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2.599e-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06110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2.758e-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20" w:history="1">
              <w:r w:rsidRPr="00CC045A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5G28610</w:t>
              </w:r>
            </w:hyperlink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055439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3.681e-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05465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3.795e-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06054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3.853e-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C045A" w:rsidRPr="00CC045A" w:rsidTr="00CC045A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1060529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3.853e-06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45A" w:rsidRPr="00CC045A" w:rsidRDefault="00CC045A" w:rsidP="00CC0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45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</w:tbl>
    <w:p w:rsidR="00CC045A" w:rsidRPr="00CC045A" w:rsidRDefault="00CC045A">
      <w:pPr>
        <w:rPr>
          <w:lang w:val="en-US"/>
        </w:rPr>
      </w:pPr>
    </w:p>
    <w:sectPr w:rsidR="00CC045A" w:rsidRPr="00CC04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45A"/>
    <w:rsid w:val="000717A2"/>
    <w:rsid w:val="00AF3838"/>
    <w:rsid w:val="00CC045A"/>
    <w:rsid w:val="00E54D87"/>
    <w:rsid w:val="00EC6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C0008"/>
  <w15:chartTrackingRefBased/>
  <w15:docId w15:val="{D6587C79-EE14-4FE7-B27A-0DEE03AA2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CC045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28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rabidopsis.org/servlets/TairObject?name=AT1G21320.1&amp;type=gene" TargetMode="External"/><Relationship Id="rId13" Type="http://schemas.openxmlformats.org/officeDocument/2006/relationships/hyperlink" Target="http://arabidopsis.org/servlets/TairObject?name=AT2G37290.1&amp;type=gene" TargetMode="External"/><Relationship Id="rId18" Type="http://schemas.openxmlformats.org/officeDocument/2006/relationships/hyperlink" Target="http://arabidopsis.org/servlets/TairObject?name=AT4G22190.1&amp;type=gene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://arabidopsis.org/servlets/TairObject?name=AT1G62640.1&amp;type=gene" TargetMode="External"/><Relationship Id="rId12" Type="http://schemas.openxmlformats.org/officeDocument/2006/relationships/hyperlink" Target="http://arabidopsis.org/servlets/TairObject?name=AT2G37290.1&amp;type=gene" TargetMode="External"/><Relationship Id="rId17" Type="http://schemas.openxmlformats.org/officeDocument/2006/relationships/hyperlink" Target="http://arabidopsis.org/servlets/TairObject?name=AT4G12210.1&amp;type=gene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arabidopsis.org/servlets/TairObject?name=AT3G04870.1&amp;type=gene" TargetMode="External"/><Relationship Id="rId20" Type="http://schemas.openxmlformats.org/officeDocument/2006/relationships/hyperlink" Target="http://arabidopsis.org/servlets/TairObject?name=AT5G28610.1&amp;type=gene" TargetMode="External"/><Relationship Id="rId1" Type="http://schemas.openxmlformats.org/officeDocument/2006/relationships/styles" Target="styles.xml"/><Relationship Id="rId6" Type="http://schemas.openxmlformats.org/officeDocument/2006/relationships/hyperlink" Target="http://arabidopsis.org/servlets/TairObject?name=AT1G62640.1&amp;type=gene" TargetMode="External"/><Relationship Id="rId11" Type="http://schemas.openxmlformats.org/officeDocument/2006/relationships/hyperlink" Target="http://arabidopsis.org/servlets/TairObject?name=AT2G26760.1&amp;type=gene" TargetMode="External"/><Relationship Id="rId5" Type="http://schemas.openxmlformats.org/officeDocument/2006/relationships/hyperlink" Target="http://arabidopsis.org/servlets/TairObject?name=AT1G62640.1&amp;type=gene" TargetMode="External"/><Relationship Id="rId15" Type="http://schemas.openxmlformats.org/officeDocument/2006/relationships/hyperlink" Target="http://arabidopsis.org/servlets/TairObject?name=AT2G26780.1&amp;type=gene" TargetMode="External"/><Relationship Id="rId10" Type="http://schemas.openxmlformats.org/officeDocument/2006/relationships/hyperlink" Target="http://arabidopsis.org/servlets/TairObject?name=AT1G62600.1&amp;type=gene" TargetMode="External"/><Relationship Id="rId19" Type="http://schemas.openxmlformats.org/officeDocument/2006/relationships/hyperlink" Target="http://arabidopsis.org/servlets/TairObject?name=AT5G06530.1&amp;type=gene" TargetMode="External"/><Relationship Id="rId4" Type="http://schemas.openxmlformats.org/officeDocument/2006/relationships/hyperlink" Target="http://arabidopsis.org/servlets/TairObject?name=AT1G62640.1&amp;type=gene" TargetMode="External"/><Relationship Id="rId9" Type="http://schemas.openxmlformats.org/officeDocument/2006/relationships/hyperlink" Target="http://arabidopsis.org/servlets/TairObject?name=AT1G62640.1&amp;type=gene" TargetMode="External"/><Relationship Id="rId14" Type="http://schemas.openxmlformats.org/officeDocument/2006/relationships/hyperlink" Target="http://arabidopsis.org/servlets/TairObject?name=AT2G26760.1&amp;type=gene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0</Words>
  <Characters>3191</Characters>
  <Application>Microsoft Office Word</Application>
  <DocSecurity>0</DocSecurity>
  <Lines>26</Lines>
  <Paragraphs>7</Paragraphs>
  <ScaleCrop>false</ScaleCrop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n ESTARAGUE</dc:creator>
  <cp:keywords/>
  <dc:description/>
  <cp:lastModifiedBy>Aurelien ESTARAGUE</cp:lastModifiedBy>
  <cp:revision>1</cp:revision>
  <dcterms:created xsi:type="dcterms:W3CDTF">2022-06-01T16:59:00Z</dcterms:created>
  <dcterms:modified xsi:type="dcterms:W3CDTF">2022-06-01T17:00:00Z</dcterms:modified>
</cp:coreProperties>
</file>